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caption"/>
        <w:rPr>
          <w:b/>
          <w:b/>
        </w:rPr>
      </w:pPr>
      <w:r>
        <w:rPr>
          <w:b/>
        </w:rPr>
        <w:t xml:space="preserve">Table S2. </w:t>
      </w:r>
    </w:p>
    <w:p>
      <w:pPr>
        <w:pStyle w:val="SMcaption"/>
        <w:rPr>
          <w:b/>
          <w:b/>
        </w:rPr>
      </w:pPr>
      <w:r>
        <w:rPr>
          <w:b/>
        </w:rPr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3685"/>
        <w:gridCol w:w="2127"/>
        <w:gridCol w:w="1417"/>
        <w:gridCol w:w="1985"/>
        <w:gridCol w:w="992"/>
      </w:tblGrid>
      <w:tr>
        <w:trPr>
          <w:trHeight w:val="264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b/>
                <w:sz w:val="18"/>
              </w:rPr>
              <w:t>Locus tag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6" w:right="-342" w:hanging="66"/>
              <w:rPr/>
            </w:pPr>
            <w:r>
              <w:rPr>
                <w:rFonts w:cs="Verdana" w:ascii="Verdana" w:hAnsi="Verdana"/>
                <w:b/>
                <w:sz w:val="18"/>
              </w:rPr>
              <w:t xml:space="preserve">Closest </w:t>
            </w:r>
            <w:r>
              <w:rPr>
                <w:rFonts w:cs="Verdana" w:ascii="Verdana" w:hAnsi="Verdana"/>
                <w:b/>
                <w:i/>
                <w:sz w:val="18"/>
              </w:rPr>
              <w:t>w</w:t>
            </w:r>
            <w:r>
              <w:rPr>
                <w:rFonts w:cs="Verdana" w:ascii="Verdana" w:hAnsi="Verdana"/>
                <w:b/>
                <w:sz w:val="18"/>
              </w:rPr>
              <w:t>Mel</w:t>
            </w:r>
          </w:p>
          <w:p>
            <w:pPr>
              <w:pStyle w:val="Normal"/>
              <w:ind w:left="66" w:right="-342" w:hanging="66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locus tag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6" w:right="-342" w:hanging="66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 xml:space="preserve">Product function / domain </w:t>
            </w:r>
          </w:p>
          <w:p>
            <w:pPr>
              <w:pStyle w:val="Normal"/>
              <w:ind w:left="66" w:right="-342" w:hanging="66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(phage if applicable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b/>
                <w:sz w:val="18"/>
              </w:rPr>
              <w:t xml:space="preserve">SNP position in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Nucleotide (pel&gt;mol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Amino acid (pel&gt;mol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SNP in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  <w:t>JHB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03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color w:val="1A1A1A"/>
                <w:sz w:val="18"/>
                <w:szCs w:val="26"/>
              </w:rPr>
              <w:t>WD0332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hypothetical protei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390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A&gt;T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08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301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oxA - cytochrome c oxidase I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7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L&gt;F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T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14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928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haperone protein dnak - hsp70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876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(I&gt;M)  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G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27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509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DNA repair protein MutL (WO-1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8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958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8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C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8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I&gt;L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8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bsent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29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color w:val="1A1A1A"/>
                <w:sz w:val="18"/>
                <w:szCs w:val="26"/>
              </w:rPr>
              <w:t>WD0512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ankyrin repeat domain protein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adjacent WO-2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665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A&gt;V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A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297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634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site-specific recombinase,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resolvase family (WO-pip2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. 1373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2. 1376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. 1379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4. 1385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5. 1388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6. 1391 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7. 1393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T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G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T&gt;G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G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T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E&gt;V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D&gt;G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I&gt;R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N&gt;S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G&gt;E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R&gt;M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Q&gt;E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A (Pel) 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A (Pel)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T (Pel)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A (Pel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G (Pel)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G (Pel)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42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none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glyoxalase/bleomycin resistance protein/dioxygenase (WO-4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02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(R&gt;M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76" w:leader="none"/>
              </w:tabs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43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color w:val="1A1A1A"/>
                <w:sz w:val="18"/>
                <w:szCs w:val="26"/>
              </w:rPr>
              <w:t>WD0262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putative phage related protein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WO-4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1. 175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2. 355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. 358-60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AG&gt;CG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(L&gt;F)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V&gt;I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K&gt;R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T (Mol)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G (Pel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AG (Pel) 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491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500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type II secretion system protein,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utative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832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K&gt;E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G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50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762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eptidase, M16 family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275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R&gt;K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A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51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none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hypothetical protein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240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Q&gt;E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599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color w:val="1A1A1A"/>
                <w:sz w:val="18"/>
                <w:szCs w:val="26"/>
              </w:rPr>
              <w:t>WD0854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TrlB/VirB6 plasmid conjugal transfer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. 271 </w:t>
            </w:r>
          </w:p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2. 2606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G&gt;S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G&gt;E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G (Pel)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G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66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none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 xml:space="preserve">hypothetical protein; probable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transmembrane helix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761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A&gt;V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669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868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gm  phosphoglycerate mutase, 2,3-bisphosphoglycerate-independent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344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C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Q&gt;H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71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none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hypothetical protein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66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L&gt;F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717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1136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iron compound ABC transporter, permease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94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K&gt;E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A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752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1187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putative membrane protein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473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C&gt;F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75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1188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lutamate-cysteine ligase-related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79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P&gt;S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848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1128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Arial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murF </w:t>
            </w:r>
            <w:r>
              <w:rPr>
                <w:rFonts w:cs="Arial" w:ascii="Verdana" w:hAnsi="Verdana"/>
                <w:sz w:val="18"/>
              </w:rPr>
              <w:t xml:space="preserve">- cell envelope biogenesis, </w:t>
            </w:r>
          </w:p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Arial" w:ascii="Verdana" w:hAnsi="Verdana"/>
                <w:sz w:val="18"/>
              </w:rPr>
              <w:t>outer membrane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348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V&gt;I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342" w:hanging="0"/>
              <w:rPr/>
            </w:pPr>
            <w:r>
              <w:rPr>
                <w:rFonts w:cs="Verdana" w:ascii="Verdana" w:hAnsi="Verdana"/>
                <w:sz w:val="18"/>
              </w:rPr>
              <w:t>G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903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1249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lutathione-regulated potassium-efflux 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264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I&gt;V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/>
            </w:pPr>
            <w:r>
              <w:rPr>
                <w:rFonts w:cs="Verdana" w:ascii="Verdana" w:hAnsi="Verdana"/>
                <w:sz w:val="18"/>
              </w:rPr>
              <w:t>G (Mo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0935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1065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40" w:hanging="0"/>
              <w:rPr/>
            </w:pPr>
            <w:r>
              <w:rPr>
                <w:rFonts w:cs="Verdana" w:ascii="Verdana" w:hAnsi="Verdana"/>
                <w:sz w:val="18"/>
              </w:rPr>
              <w:t>hypothetical protein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319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A&gt;G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R&gt;G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/>
            </w:pPr>
            <w:r>
              <w:rPr>
                <w:rFonts w:cs="Verdana" w:ascii="Verdana" w:hAnsi="Verdana"/>
                <w:sz w:val="18"/>
              </w:rPr>
              <w:t>A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1050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818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right="-140" w:hanging="0"/>
              <w:rPr/>
            </w:pPr>
            <w:r>
              <w:rPr>
                <w:rFonts w:cs="Verdana" w:ascii="Verdana" w:hAnsi="Verdana"/>
                <w:sz w:val="18"/>
              </w:rPr>
              <w:t>hypothetical protein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1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&gt;A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V&gt;M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/>
            </w:pPr>
            <w:r>
              <w:rPr>
                <w:rFonts w:cs="Verdana" w:ascii="Verdana" w:hAnsi="Verdana"/>
                <w:sz w:val="18"/>
              </w:rPr>
              <w:t>G (Pel)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WP1336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Courier" w:ascii="Verdana" w:hAnsi="Verdana"/>
                <w:sz w:val="18"/>
                <w:szCs w:val="26"/>
              </w:rPr>
              <w:t>WD0567</w:t>
            </w:r>
          </w:p>
        </w:tc>
        <w:tc>
          <w:tcPr>
            <w:tcW w:w="36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GpD phage late control d protein </w:t>
            </w:r>
          </w:p>
          <w:p>
            <w:pPr>
              <w:pStyle w:val="Normal"/>
              <w:ind w:right="-140" w:hanging="0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WO-5)</w:t>
            </w:r>
          </w:p>
        </w:tc>
        <w:tc>
          <w:tcPr>
            <w:tcW w:w="212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416 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 xml:space="preserve">C&gt;T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  <w:t>(A&gt;V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-140" w:firstLine="142"/>
              <w:rPr/>
            </w:pPr>
            <w:r>
              <w:rPr>
                <w:rFonts w:cs="Verdana" w:ascii="Verdana" w:hAnsi="Verdana"/>
                <w:sz w:val="18"/>
              </w:rPr>
              <w:t>C (Pel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34:00Z</dcterms:created>
  <dc:creator>Vincent</dc:creator>
  <dc:description/>
  <cp:keywords/>
  <dc:language>en-US</dc:language>
  <cp:lastModifiedBy>Steven Sinkins</cp:lastModifiedBy>
  <dcterms:modified xsi:type="dcterms:W3CDTF">2013-06-23T15:32:00Z</dcterms:modified>
  <cp:revision>6</cp:revision>
  <dc:subject/>
  <dc:title/>
</cp:coreProperties>
</file>